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4CE" w:rsidRPr="00BB64CE" w:rsidRDefault="00BB64CE" w:rsidP="00BB64C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B64CE">
        <w:rPr>
          <w:rFonts w:ascii="Times New Roman" w:hAnsi="Times New Roman" w:cs="Times New Roman"/>
          <w:b/>
          <w:sz w:val="24"/>
          <w:szCs w:val="24"/>
        </w:rPr>
        <w:t>Table S1. Annual change in GDP, FDI, and average tariffs by annual change prevalence of overweight for 38 countri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85"/>
        <w:gridCol w:w="1742"/>
        <w:gridCol w:w="1857"/>
        <w:gridCol w:w="2239"/>
      </w:tblGrid>
      <w:tr w:rsidR="00BB64CE" w:rsidRPr="00BB64CE" w:rsidTr="00BB64CE">
        <w:trPr>
          <w:trHeight w:val="1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bookmarkEnd w:id="0"/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. GDP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. FDI and GD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. Average tariffs and GDP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(95% CI)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(in 000 000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9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9, 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8, 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8, 1.061)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I (in % G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1,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annual change in tari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9, 1.001)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1,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1,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1, 1.009)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64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BB64CE" w:rsidRPr="00BB64CE" w:rsidTr="00BB64C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64CE" w:rsidRPr="00BB64CE" w:rsidRDefault="00BB64CE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64CE" w:rsidRPr="00BB64CE" w:rsidRDefault="00BB64CE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BB64CE" w:rsidRDefault="00BB64CE" w:rsidP="00BB64CE">
      <w:pPr>
        <w:rPr>
          <w:rFonts w:ascii="Times New Roman" w:hAnsi="Times New Roman" w:cs="Times New Roman"/>
          <w:sz w:val="24"/>
          <w:szCs w:val="24"/>
        </w:rPr>
      </w:pPr>
    </w:p>
    <w:p w:rsidR="00B14ED8" w:rsidRPr="00BB64CE" w:rsidRDefault="00B14ED8">
      <w:pPr>
        <w:rPr>
          <w:rFonts w:ascii="Times New Roman" w:hAnsi="Times New Roman" w:cs="Times New Roman"/>
          <w:sz w:val="24"/>
          <w:szCs w:val="24"/>
        </w:rPr>
      </w:pPr>
    </w:p>
    <w:sectPr w:rsidR="00B14ED8" w:rsidRPr="00BB6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4CE"/>
    <w:rsid w:val="00B14ED8"/>
    <w:rsid w:val="00BB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F52D8-E9BB-49B0-B5D6-177F3322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4CE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4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64C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1</cp:revision>
  <dcterms:created xsi:type="dcterms:W3CDTF">2014-05-15T14:58:00Z</dcterms:created>
  <dcterms:modified xsi:type="dcterms:W3CDTF">2014-05-15T15:00:00Z</dcterms:modified>
</cp:coreProperties>
</file>